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2975B" w14:textId="62E780C1" w:rsidR="00A154FE" w:rsidRPr="00A154FE" w:rsidRDefault="00A154FE" w:rsidP="00A154FE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</w:pPr>
      <w:r w:rsidRPr="00C671E9"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  <w:t xml:space="preserve">Supplementary Table </w:t>
      </w:r>
      <w:r w:rsidR="00E84549"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  <w:t>3</w:t>
      </w:r>
      <w:r w:rsidRPr="00C671E9"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  <w:t>.</w:t>
      </w:r>
      <w:r>
        <w:rPr>
          <w:rFonts w:asciiTheme="majorBidi" w:eastAsia="Times New Roman" w:hAnsiTheme="majorBidi" w:cstheme="majorBidi"/>
          <w:b/>
          <w:bCs/>
          <w:kern w:val="0"/>
          <w:bdr w:val="none" w:sz="0" w:space="0" w:color="auto" w:frame="1"/>
          <w14:ligatures w14:val="none"/>
        </w:rPr>
        <w:t xml:space="preserve"> </w:t>
      </w:r>
      <w:r w:rsidRPr="00C671E9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>Baseline-adjusted comparison of 12- and 24-month PROMIS and ODI outcomes between primary and revision surger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4"/>
        <w:gridCol w:w="1411"/>
        <w:gridCol w:w="1402"/>
        <w:gridCol w:w="1975"/>
        <w:gridCol w:w="1551"/>
        <w:gridCol w:w="813"/>
      </w:tblGrid>
      <w:tr w:rsidR="00F4206C" w:rsidRPr="003E351E" w14:paraId="3708DACB" w14:textId="77777777" w:rsidTr="002E2678">
        <w:tc>
          <w:tcPr>
            <w:tcW w:w="1266" w:type="pct"/>
            <w:vAlign w:val="center"/>
            <w:hideMark/>
          </w:tcPr>
          <w:p w14:paraId="661C3E36" w14:textId="77777777" w:rsidR="00F4206C" w:rsidRPr="00B31A7F" w:rsidRDefault="00F4206C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B31A7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utcome</w:t>
            </w:r>
          </w:p>
        </w:tc>
        <w:tc>
          <w:tcPr>
            <w:tcW w:w="737" w:type="pct"/>
            <w:vAlign w:val="center"/>
          </w:tcPr>
          <w:p w14:paraId="648B83E4" w14:textId="77777777" w:rsidR="00F4206C" w:rsidRPr="00B31A7F" w:rsidRDefault="00F4206C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B31A7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rimary (N=232)</w:t>
            </w:r>
          </w:p>
        </w:tc>
        <w:tc>
          <w:tcPr>
            <w:tcW w:w="732" w:type="pct"/>
            <w:vAlign w:val="center"/>
          </w:tcPr>
          <w:p w14:paraId="02C81EC2" w14:textId="77777777" w:rsidR="00992AFD" w:rsidRDefault="00F4206C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B31A7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Revision </w:t>
            </w:r>
          </w:p>
          <w:p w14:paraId="574FBFB5" w14:textId="71025D74" w:rsidR="00F4206C" w:rsidRPr="00B31A7F" w:rsidRDefault="00F4206C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B31A7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N= 208)</w:t>
            </w:r>
          </w:p>
        </w:tc>
        <w:tc>
          <w:tcPr>
            <w:tcW w:w="1031" w:type="pct"/>
            <w:vAlign w:val="center"/>
            <w:hideMark/>
          </w:tcPr>
          <w:p w14:paraId="59766039" w14:textId="77777777" w:rsidR="006E495F" w:rsidRDefault="00F4206C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B31A7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β </w:t>
            </w:r>
          </w:p>
          <w:p w14:paraId="297A6297" w14:textId="08EF254B" w:rsidR="00F4206C" w:rsidRPr="00B31A7F" w:rsidRDefault="00F4206C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B31A7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Primary - Revision)</w:t>
            </w:r>
          </w:p>
        </w:tc>
        <w:tc>
          <w:tcPr>
            <w:tcW w:w="810" w:type="pct"/>
            <w:vAlign w:val="center"/>
            <w:hideMark/>
          </w:tcPr>
          <w:p w14:paraId="5724FA8B" w14:textId="77777777" w:rsidR="00F4206C" w:rsidRPr="00B31A7F" w:rsidRDefault="00F4206C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B31A7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95% CI</w:t>
            </w:r>
          </w:p>
        </w:tc>
        <w:tc>
          <w:tcPr>
            <w:tcW w:w="424" w:type="pct"/>
            <w:vAlign w:val="center"/>
            <w:hideMark/>
          </w:tcPr>
          <w:p w14:paraId="40AC8F79" w14:textId="77777777" w:rsidR="00F4206C" w:rsidRPr="00B31A7F" w:rsidRDefault="00F4206C" w:rsidP="00545410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B31A7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-value</w:t>
            </w:r>
          </w:p>
        </w:tc>
      </w:tr>
      <w:tr w:rsidR="00815934" w:rsidRPr="003E351E" w14:paraId="68035DD2" w14:textId="77777777" w:rsidTr="002E2678">
        <w:tc>
          <w:tcPr>
            <w:tcW w:w="1266" w:type="pct"/>
            <w:vAlign w:val="center"/>
            <w:hideMark/>
          </w:tcPr>
          <w:p w14:paraId="69BE5C4F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ODI (12 months)</w:t>
            </w:r>
          </w:p>
        </w:tc>
        <w:tc>
          <w:tcPr>
            <w:tcW w:w="737" w:type="pct"/>
          </w:tcPr>
          <w:p w14:paraId="46E8363D" w14:textId="5C106700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17.78 ± 16.05</w:t>
            </w:r>
          </w:p>
        </w:tc>
        <w:tc>
          <w:tcPr>
            <w:tcW w:w="732" w:type="pct"/>
          </w:tcPr>
          <w:p w14:paraId="55759F72" w14:textId="16B749BC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24.81 ± 19.52</w:t>
            </w:r>
          </w:p>
        </w:tc>
        <w:tc>
          <w:tcPr>
            <w:tcW w:w="1031" w:type="pct"/>
          </w:tcPr>
          <w:p w14:paraId="1C72B7BA" w14:textId="29DEFB1A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7.02</w:t>
            </w:r>
          </w:p>
        </w:tc>
        <w:tc>
          <w:tcPr>
            <w:tcW w:w="810" w:type="pct"/>
          </w:tcPr>
          <w:p w14:paraId="77FF0FD7" w14:textId="2CDE66C0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10.14 to -3.91]</w:t>
            </w:r>
          </w:p>
        </w:tc>
        <w:tc>
          <w:tcPr>
            <w:tcW w:w="424" w:type="pct"/>
            <w:vAlign w:val="center"/>
          </w:tcPr>
          <w:p w14:paraId="0F0FB0EE" w14:textId="7523DDEF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783DD5DD" w14:textId="77777777" w:rsidTr="002E2678">
        <w:tc>
          <w:tcPr>
            <w:tcW w:w="1266" w:type="pct"/>
            <w:vAlign w:val="center"/>
            <w:hideMark/>
          </w:tcPr>
          <w:p w14:paraId="64332671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ODI (24 months)</w:t>
            </w:r>
          </w:p>
        </w:tc>
        <w:tc>
          <w:tcPr>
            <w:tcW w:w="737" w:type="pct"/>
          </w:tcPr>
          <w:p w14:paraId="19569F22" w14:textId="2AD42208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19.33 ± 17.05</w:t>
            </w:r>
          </w:p>
        </w:tc>
        <w:tc>
          <w:tcPr>
            <w:tcW w:w="732" w:type="pct"/>
          </w:tcPr>
          <w:p w14:paraId="2B23AC47" w14:textId="1EDD1445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26.40 ± 19.82</w:t>
            </w:r>
          </w:p>
        </w:tc>
        <w:tc>
          <w:tcPr>
            <w:tcW w:w="1031" w:type="pct"/>
          </w:tcPr>
          <w:p w14:paraId="1294D9DE" w14:textId="40D01414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7.07</w:t>
            </w:r>
          </w:p>
        </w:tc>
        <w:tc>
          <w:tcPr>
            <w:tcW w:w="810" w:type="pct"/>
          </w:tcPr>
          <w:p w14:paraId="7376C45B" w14:textId="36607B2C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10.34 to -3.79]</w:t>
            </w:r>
          </w:p>
        </w:tc>
        <w:tc>
          <w:tcPr>
            <w:tcW w:w="424" w:type="pct"/>
            <w:vAlign w:val="center"/>
          </w:tcPr>
          <w:p w14:paraId="2E57C56E" w14:textId="7C061EF8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24F6E85B" w14:textId="77777777" w:rsidTr="002E2678">
        <w:tc>
          <w:tcPr>
            <w:tcW w:w="1266" w:type="pct"/>
            <w:vAlign w:val="center"/>
            <w:hideMark/>
          </w:tcPr>
          <w:p w14:paraId="7742755E" w14:textId="77777777" w:rsid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PROMIS Anxiety </w:t>
            </w:r>
          </w:p>
          <w:p w14:paraId="4B9DA18A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37" w:type="pct"/>
          </w:tcPr>
          <w:p w14:paraId="794B17DA" w14:textId="0694C4B0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8.64 ± 8.55</w:t>
            </w:r>
          </w:p>
        </w:tc>
        <w:tc>
          <w:tcPr>
            <w:tcW w:w="732" w:type="pct"/>
          </w:tcPr>
          <w:p w14:paraId="50DEF58A" w14:textId="0279E9F9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1.30 ± 9.86</w:t>
            </w:r>
          </w:p>
        </w:tc>
        <w:tc>
          <w:tcPr>
            <w:tcW w:w="1031" w:type="pct"/>
          </w:tcPr>
          <w:p w14:paraId="147E85FA" w14:textId="34ACD1ED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2.65</w:t>
            </w:r>
          </w:p>
        </w:tc>
        <w:tc>
          <w:tcPr>
            <w:tcW w:w="810" w:type="pct"/>
          </w:tcPr>
          <w:p w14:paraId="54E68F4D" w14:textId="0B933F18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4.17 to -1.13]</w:t>
            </w:r>
          </w:p>
        </w:tc>
        <w:tc>
          <w:tcPr>
            <w:tcW w:w="424" w:type="pct"/>
            <w:vAlign w:val="center"/>
          </w:tcPr>
          <w:p w14:paraId="2C1461C1" w14:textId="11DF07C2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61E2D5A6" w14:textId="77777777" w:rsidTr="002E2678">
        <w:tc>
          <w:tcPr>
            <w:tcW w:w="1266" w:type="pct"/>
            <w:vAlign w:val="center"/>
            <w:hideMark/>
          </w:tcPr>
          <w:p w14:paraId="2F3CAA39" w14:textId="77777777" w:rsid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PROMIS Anxiety </w:t>
            </w:r>
          </w:p>
          <w:p w14:paraId="455B2B44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37" w:type="pct"/>
          </w:tcPr>
          <w:p w14:paraId="5597B262" w14:textId="29A0B4BE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9.52 ± 8.45</w:t>
            </w:r>
          </w:p>
        </w:tc>
        <w:tc>
          <w:tcPr>
            <w:tcW w:w="732" w:type="pct"/>
          </w:tcPr>
          <w:p w14:paraId="37A33BE9" w14:textId="37495DAE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0.89 ± 9.39</w:t>
            </w:r>
          </w:p>
        </w:tc>
        <w:tc>
          <w:tcPr>
            <w:tcW w:w="1031" w:type="pct"/>
          </w:tcPr>
          <w:p w14:paraId="0C3E191D" w14:textId="327EDB19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810" w:type="pct"/>
          </w:tcPr>
          <w:p w14:paraId="45561B3E" w14:textId="16391B21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2.81 to 0.09]</w:t>
            </w:r>
          </w:p>
        </w:tc>
        <w:tc>
          <w:tcPr>
            <w:tcW w:w="424" w:type="pct"/>
            <w:vAlign w:val="center"/>
          </w:tcPr>
          <w:p w14:paraId="135FEBB9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815934" w:rsidRPr="003E351E" w14:paraId="70E9527B" w14:textId="77777777" w:rsidTr="002E2678">
        <w:tc>
          <w:tcPr>
            <w:tcW w:w="1266" w:type="pct"/>
            <w:vAlign w:val="center"/>
            <w:hideMark/>
          </w:tcPr>
          <w:p w14:paraId="562B190B" w14:textId="77777777" w:rsid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PROMIS Depression </w:t>
            </w:r>
          </w:p>
          <w:p w14:paraId="4E6CAFBC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37" w:type="pct"/>
          </w:tcPr>
          <w:p w14:paraId="3A9E98FD" w14:textId="50BF1FE9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7.25 ± 7.59</w:t>
            </w:r>
          </w:p>
        </w:tc>
        <w:tc>
          <w:tcPr>
            <w:tcW w:w="732" w:type="pct"/>
          </w:tcPr>
          <w:p w14:paraId="715FE5A5" w14:textId="32B21B29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9.63 ± 9.06</w:t>
            </w:r>
          </w:p>
        </w:tc>
        <w:tc>
          <w:tcPr>
            <w:tcW w:w="1031" w:type="pct"/>
          </w:tcPr>
          <w:p w14:paraId="06F9CC94" w14:textId="328F6239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2.38</w:t>
            </w:r>
          </w:p>
        </w:tc>
        <w:tc>
          <w:tcPr>
            <w:tcW w:w="810" w:type="pct"/>
          </w:tcPr>
          <w:p w14:paraId="3829F0F4" w14:textId="46DBBE80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3.69 to -1.06]</w:t>
            </w:r>
          </w:p>
        </w:tc>
        <w:tc>
          <w:tcPr>
            <w:tcW w:w="424" w:type="pct"/>
            <w:vAlign w:val="center"/>
          </w:tcPr>
          <w:p w14:paraId="3C0D9A68" w14:textId="3439541A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5328FE42" w14:textId="77777777" w:rsidTr="002E2678">
        <w:tc>
          <w:tcPr>
            <w:tcW w:w="1266" w:type="pct"/>
            <w:vAlign w:val="center"/>
            <w:hideMark/>
          </w:tcPr>
          <w:p w14:paraId="420E3C8F" w14:textId="77777777" w:rsid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PROMIS Depression </w:t>
            </w:r>
          </w:p>
          <w:p w14:paraId="373607CD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37" w:type="pct"/>
          </w:tcPr>
          <w:p w14:paraId="2ED612C0" w14:textId="59AC0F65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7.39 ± 7.61</w:t>
            </w:r>
          </w:p>
        </w:tc>
        <w:tc>
          <w:tcPr>
            <w:tcW w:w="732" w:type="pct"/>
          </w:tcPr>
          <w:p w14:paraId="659A09F8" w14:textId="3AF8906D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9.53 ± 9.18</w:t>
            </w:r>
          </w:p>
        </w:tc>
        <w:tc>
          <w:tcPr>
            <w:tcW w:w="1031" w:type="pct"/>
          </w:tcPr>
          <w:p w14:paraId="617D4E1A" w14:textId="06C3990A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2.14</w:t>
            </w:r>
          </w:p>
        </w:tc>
        <w:tc>
          <w:tcPr>
            <w:tcW w:w="810" w:type="pct"/>
          </w:tcPr>
          <w:p w14:paraId="1F2A2193" w14:textId="69312D65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3.50 to -0.78]</w:t>
            </w:r>
          </w:p>
        </w:tc>
        <w:tc>
          <w:tcPr>
            <w:tcW w:w="424" w:type="pct"/>
            <w:vAlign w:val="center"/>
          </w:tcPr>
          <w:p w14:paraId="2E56CDFC" w14:textId="165C2CE2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5CB308F2" w14:textId="77777777" w:rsidTr="002E2678">
        <w:tc>
          <w:tcPr>
            <w:tcW w:w="1266" w:type="pct"/>
            <w:vAlign w:val="center"/>
            <w:hideMark/>
          </w:tcPr>
          <w:p w14:paraId="66AF0F47" w14:textId="77777777" w:rsid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PROMIS Fatigue </w:t>
            </w:r>
          </w:p>
          <w:p w14:paraId="64EA06CF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37" w:type="pct"/>
          </w:tcPr>
          <w:p w14:paraId="0114223F" w14:textId="162141B7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8.24 ± 9.54</w:t>
            </w:r>
          </w:p>
        </w:tc>
        <w:tc>
          <w:tcPr>
            <w:tcW w:w="732" w:type="pct"/>
          </w:tcPr>
          <w:p w14:paraId="7C7285B4" w14:textId="5DB0A40C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0.66 ± 10.64</w:t>
            </w:r>
          </w:p>
        </w:tc>
        <w:tc>
          <w:tcPr>
            <w:tcW w:w="1031" w:type="pct"/>
          </w:tcPr>
          <w:p w14:paraId="50803AC9" w14:textId="743F209F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2.41</w:t>
            </w:r>
          </w:p>
        </w:tc>
        <w:tc>
          <w:tcPr>
            <w:tcW w:w="810" w:type="pct"/>
          </w:tcPr>
          <w:p w14:paraId="625C01B7" w14:textId="2FC114B8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4.14 to -0.69]</w:t>
            </w:r>
          </w:p>
        </w:tc>
        <w:tc>
          <w:tcPr>
            <w:tcW w:w="424" w:type="pct"/>
            <w:vAlign w:val="center"/>
          </w:tcPr>
          <w:p w14:paraId="7EBABB5E" w14:textId="69329FDC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65E9D53E" w14:textId="77777777" w:rsidTr="002E2678">
        <w:tc>
          <w:tcPr>
            <w:tcW w:w="1266" w:type="pct"/>
            <w:vAlign w:val="center"/>
            <w:hideMark/>
          </w:tcPr>
          <w:p w14:paraId="5B6B193C" w14:textId="77777777" w:rsid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PROMIS Fatigue </w:t>
            </w:r>
          </w:p>
          <w:p w14:paraId="36B3ED29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37" w:type="pct"/>
          </w:tcPr>
          <w:p w14:paraId="2F9E19FC" w14:textId="6DA5AD7B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9.60 ± 9.39</w:t>
            </w:r>
          </w:p>
        </w:tc>
        <w:tc>
          <w:tcPr>
            <w:tcW w:w="732" w:type="pct"/>
          </w:tcPr>
          <w:p w14:paraId="5F579516" w14:textId="15C23A6E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1.93 ± 10.66</w:t>
            </w:r>
          </w:p>
        </w:tc>
        <w:tc>
          <w:tcPr>
            <w:tcW w:w="1031" w:type="pct"/>
          </w:tcPr>
          <w:p w14:paraId="3DFF6434" w14:textId="0D533136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810" w:type="pct"/>
          </w:tcPr>
          <w:p w14:paraId="09B3F85C" w14:textId="79F66E9A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4.02 to -0.64]</w:t>
            </w:r>
          </w:p>
        </w:tc>
        <w:tc>
          <w:tcPr>
            <w:tcW w:w="424" w:type="pct"/>
            <w:vAlign w:val="center"/>
          </w:tcPr>
          <w:p w14:paraId="584B9040" w14:textId="562B98E2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72ABD19B" w14:textId="77777777" w:rsidTr="002E2678">
        <w:tc>
          <w:tcPr>
            <w:tcW w:w="1266" w:type="pct"/>
            <w:vAlign w:val="center"/>
            <w:hideMark/>
          </w:tcPr>
          <w:p w14:paraId="56A69E3D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Pain Interference (12 months)</w:t>
            </w:r>
          </w:p>
        </w:tc>
        <w:tc>
          <w:tcPr>
            <w:tcW w:w="737" w:type="pct"/>
          </w:tcPr>
          <w:p w14:paraId="51116785" w14:textId="1345E33F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3.42 ± 8.39</w:t>
            </w:r>
          </w:p>
        </w:tc>
        <w:tc>
          <w:tcPr>
            <w:tcW w:w="732" w:type="pct"/>
          </w:tcPr>
          <w:p w14:paraId="23BD3F98" w14:textId="52AF138F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6.20 ± 9.42</w:t>
            </w:r>
          </w:p>
        </w:tc>
        <w:tc>
          <w:tcPr>
            <w:tcW w:w="1031" w:type="pct"/>
          </w:tcPr>
          <w:p w14:paraId="2E3D81BD" w14:textId="69ED274A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2.78</w:t>
            </w:r>
          </w:p>
        </w:tc>
        <w:tc>
          <w:tcPr>
            <w:tcW w:w="810" w:type="pct"/>
          </w:tcPr>
          <w:p w14:paraId="08A6E922" w14:textId="5E0B70C0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4.37 to -1.19]</w:t>
            </w:r>
          </w:p>
        </w:tc>
        <w:tc>
          <w:tcPr>
            <w:tcW w:w="424" w:type="pct"/>
            <w:vAlign w:val="center"/>
          </w:tcPr>
          <w:p w14:paraId="064A7D0B" w14:textId="6194E766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1AE8EACD" w14:textId="77777777" w:rsidTr="002E2678">
        <w:tc>
          <w:tcPr>
            <w:tcW w:w="1266" w:type="pct"/>
            <w:vAlign w:val="center"/>
            <w:hideMark/>
          </w:tcPr>
          <w:p w14:paraId="44951381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Pain Interference (24 months)</w:t>
            </w:r>
          </w:p>
        </w:tc>
        <w:tc>
          <w:tcPr>
            <w:tcW w:w="737" w:type="pct"/>
          </w:tcPr>
          <w:p w14:paraId="261A20CB" w14:textId="0449EEB2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3.60 ± 9.32</w:t>
            </w:r>
          </w:p>
        </w:tc>
        <w:tc>
          <w:tcPr>
            <w:tcW w:w="732" w:type="pct"/>
          </w:tcPr>
          <w:p w14:paraId="5368D8EC" w14:textId="57F15743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7.21 ± 8.74</w:t>
            </w:r>
          </w:p>
        </w:tc>
        <w:tc>
          <w:tcPr>
            <w:tcW w:w="1031" w:type="pct"/>
          </w:tcPr>
          <w:p w14:paraId="7856B304" w14:textId="7DCEF888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3.61</w:t>
            </w:r>
          </w:p>
        </w:tc>
        <w:tc>
          <w:tcPr>
            <w:tcW w:w="810" w:type="pct"/>
          </w:tcPr>
          <w:p w14:paraId="311EA620" w14:textId="058E3B14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5.25 to -1.97]</w:t>
            </w:r>
          </w:p>
        </w:tc>
        <w:tc>
          <w:tcPr>
            <w:tcW w:w="424" w:type="pct"/>
            <w:vAlign w:val="center"/>
          </w:tcPr>
          <w:p w14:paraId="7FD7F542" w14:textId="287E10F8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63C70475" w14:textId="77777777" w:rsidTr="002E2678">
        <w:tc>
          <w:tcPr>
            <w:tcW w:w="1266" w:type="pct"/>
            <w:vAlign w:val="center"/>
            <w:hideMark/>
          </w:tcPr>
          <w:p w14:paraId="74847DD5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Physical Function (12 months)</w:t>
            </w:r>
          </w:p>
        </w:tc>
        <w:tc>
          <w:tcPr>
            <w:tcW w:w="737" w:type="pct"/>
          </w:tcPr>
          <w:p w14:paraId="19DC3989" w14:textId="2A6146B8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5.28 ± 7.90</w:t>
            </w:r>
          </w:p>
        </w:tc>
        <w:tc>
          <w:tcPr>
            <w:tcW w:w="732" w:type="pct"/>
          </w:tcPr>
          <w:p w14:paraId="3097F8A3" w14:textId="47993804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3.02 ± 8.25</w:t>
            </w:r>
          </w:p>
        </w:tc>
        <w:tc>
          <w:tcPr>
            <w:tcW w:w="1031" w:type="pct"/>
          </w:tcPr>
          <w:p w14:paraId="512A6413" w14:textId="0CFF3EEB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810" w:type="pct"/>
          </w:tcPr>
          <w:p w14:paraId="624E0517" w14:textId="02872397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0.86 to 3.66]</w:t>
            </w:r>
          </w:p>
        </w:tc>
        <w:tc>
          <w:tcPr>
            <w:tcW w:w="424" w:type="pct"/>
            <w:vAlign w:val="center"/>
          </w:tcPr>
          <w:p w14:paraId="66263B8A" w14:textId="075DB691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14049CBC" w14:textId="77777777" w:rsidTr="002E2678">
        <w:tc>
          <w:tcPr>
            <w:tcW w:w="1266" w:type="pct"/>
            <w:vAlign w:val="center"/>
            <w:hideMark/>
          </w:tcPr>
          <w:p w14:paraId="6502E8D9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Physical Function (24 months)</w:t>
            </w:r>
          </w:p>
        </w:tc>
        <w:tc>
          <w:tcPr>
            <w:tcW w:w="737" w:type="pct"/>
          </w:tcPr>
          <w:p w14:paraId="3BABBFB3" w14:textId="13418E97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4.67 ± 8.41</w:t>
            </w:r>
          </w:p>
        </w:tc>
        <w:tc>
          <w:tcPr>
            <w:tcW w:w="732" w:type="pct"/>
          </w:tcPr>
          <w:p w14:paraId="46E5FAF6" w14:textId="2E47D2F0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2.27 ± 8.04</w:t>
            </w:r>
          </w:p>
        </w:tc>
        <w:tc>
          <w:tcPr>
            <w:tcW w:w="1031" w:type="pct"/>
          </w:tcPr>
          <w:p w14:paraId="7FD98D66" w14:textId="41B9F5B2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810" w:type="pct"/>
          </w:tcPr>
          <w:p w14:paraId="581280AF" w14:textId="04062B46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0.96 to 3.84]</w:t>
            </w:r>
          </w:p>
        </w:tc>
        <w:tc>
          <w:tcPr>
            <w:tcW w:w="424" w:type="pct"/>
            <w:vAlign w:val="center"/>
          </w:tcPr>
          <w:p w14:paraId="58DF9283" w14:textId="31317C31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68872483" w14:textId="77777777" w:rsidTr="002E2678">
        <w:tc>
          <w:tcPr>
            <w:tcW w:w="1266" w:type="pct"/>
            <w:vAlign w:val="center"/>
            <w:hideMark/>
          </w:tcPr>
          <w:p w14:paraId="0FFD966A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Sleep Disturbance (12 months)</w:t>
            </w:r>
          </w:p>
        </w:tc>
        <w:tc>
          <w:tcPr>
            <w:tcW w:w="737" w:type="pct"/>
          </w:tcPr>
          <w:p w14:paraId="0E802A3E" w14:textId="316C50C5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9.27 ± 7.56</w:t>
            </w:r>
          </w:p>
        </w:tc>
        <w:tc>
          <w:tcPr>
            <w:tcW w:w="732" w:type="pct"/>
          </w:tcPr>
          <w:p w14:paraId="65E135CF" w14:textId="382600EC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0.37 ± 9.20</w:t>
            </w:r>
          </w:p>
        </w:tc>
        <w:tc>
          <w:tcPr>
            <w:tcW w:w="1031" w:type="pct"/>
          </w:tcPr>
          <w:p w14:paraId="0BDA2343" w14:textId="43F7FE7E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810" w:type="pct"/>
          </w:tcPr>
          <w:p w14:paraId="4A878BBE" w14:textId="22F166F7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2.39 to 0.21]</w:t>
            </w:r>
          </w:p>
        </w:tc>
        <w:tc>
          <w:tcPr>
            <w:tcW w:w="424" w:type="pct"/>
            <w:vAlign w:val="center"/>
          </w:tcPr>
          <w:p w14:paraId="4D08E006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815934" w:rsidRPr="003E351E" w14:paraId="0713E035" w14:textId="77777777" w:rsidTr="002E2678">
        <w:tc>
          <w:tcPr>
            <w:tcW w:w="1266" w:type="pct"/>
            <w:vAlign w:val="center"/>
            <w:hideMark/>
          </w:tcPr>
          <w:p w14:paraId="2390A9BB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ROMIS Sleep Disturbance (24 months)</w:t>
            </w:r>
          </w:p>
        </w:tc>
        <w:tc>
          <w:tcPr>
            <w:tcW w:w="737" w:type="pct"/>
          </w:tcPr>
          <w:p w14:paraId="7FCC333C" w14:textId="2369A2C9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9.59 ± 7.49</w:t>
            </w:r>
          </w:p>
        </w:tc>
        <w:tc>
          <w:tcPr>
            <w:tcW w:w="732" w:type="pct"/>
          </w:tcPr>
          <w:p w14:paraId="57D68FDD" w14:textId="7E5B8AAF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9.86 ± 9.36</w:t>
            </w:r>
          </w:p>
        </w:tc>
        <w:tc>
          <w:tcPr>
            <w:tcW w:w="1031" w:type="pct"/>
          </w:tcPr>
          <w:p w14:paraId="5D59EFEB" w14:textId="0A31C399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810" w:type="pct"/>
          </w:tcPr>
          <w:p w14:paraId="5E55F405" w14:textId="7B79CE6C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-1.63 to 1.08]</w:t>
            </w:r>
          </w:p>
        </w:tc>
        <w:tc>
          <w:tcPr>
            <w:tcW w:w="424" w:type="pct"/>
            <w:vAlign w:val="center"/>
          </w:tcPr>
          <w:p w14:paraId="227F4201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815934" w:rsidRPr="003E351E" w14:paraId="7EDF8347" w14:textId="77777777" w:rsidTr="002E2678">
        <w:tc>
          <w:tcPr>
            <w:tcW w:w="1266" w:type="pct"/>
            <w:vAlign w:val="center"/>
            <w:hideMark/>
          </w:tcPr>
          <w:p w14:paraId="208CFB71" w14:textId="77777777" w:rsid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PROMIS Social Roles </w:t>
            </w:r>
          </w:p>
          <w:p w14:paraId="5B96DBA4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12 months)</w:t>
            </w:r>
          </w:p>
        </w:tc>
        <w:tc>
          <w:tcPr>
            <w:tcW w:w="737" w:type="pct"/>
          </w:tcPr>
          <w:p w14:paraId="45750841" w14:textId="57EC7394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2.18 ± 8.95</w:t>
            </w:r>
          </w:p>
        </w:tc>
        <w:tc>
          <w:tcPr>
            <w:tcW w:w="732" w:type="pct"/>
          </w:tcPr>
          <w:p w14:paraId="35CA921C" w14:textId="12BC67BB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9.12 ± 10.14</w:t>
            </w:r>
          </w:p>
        </w:tc>
        <w:tc>
          <w:tcPr>
            <w:tcW w:w="1031" w:type="pct"/>
          </w:tcPr>
          <w:p w14:paraId="3754169C" w14:textId="2C60F5CA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810" w:type="pct"/>
          </w:tcPr>
          <w:p w14:paraId="2FF441BA" w14:textId="18581C83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1.38 to 4.74]</w:t>
            </w:r>
          </w:p>
        </w:tc>
        <w:tc>
          <w:tcPr>
            <w:tcW w:w="424" w:type="pct"/>
            <w:vAlign w:val="center"/>
          </w:tcPr>
          <w:p w14:paraId="488A5B5B" w14:textId="52764163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5934" w:rsidRPr="003E351E" w14:paraId="5CFE3559" w14:textId="77777777" w:rsidTr="002E2678">
        <w:tc>
          <w:tcPr>
            <w:tcW w:w="1266" w:type="pct"/>
            <w:vAlign w:val="center"/>
            <w:hideMark/>
          </w:tcPr>
          <w:p w14:paraId="5FBC3719" w14:textId="77777777" w:rsid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PROMIS Social Roles </w:t>
            </w:r>
          </w:p>
          <w:p w14:paraId="529AA11C" w14:textId="77777777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24 months)</w:t>
            </w:r>
          </w:p>
        </w:tc>
        <w:tc>
          <w:tcPr>
            <w:tcW w:w="737" w:type="pct"/>
          </w:tcPr>
          <w:p w14:paraId="11237FA6" w14:textId="50D31483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51.33 ± 9.00</w:t>
            </w:r>
          </w:p>
        </w:tc>
        <w:tc>
          <w:tcPr>
            <w:tcW w:w="732" w:type="pct"/>
          </w:tcPr>
          <w:p w14:paraId="19E4B9EE" w14:textId="7E1562DD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47.90 ± 9.44</w:t>
            </w:r>
          </w:p>
        </w:tc>
        <w:tc>
          <w:tcPr>
            <w:tcW w:w="1031" w:type="pct"/>
          </w:tcPr>
          <w:p w14:paraId="76BDA2E5" w14:textId="3A3EBC29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810" w:type="pct"/>
          </w:tcPr>
          <w:p w14:paraId="641F1750" w14:textId="10611C09" w:rsidR="00815934" w:rsidRPr="00815934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815934">
              <w:rPr>
                <w:rFonts w:ascii="Times New Roman" w:hAnsi="Times New Roman" w:cs="Times New Roman"/>
                <w:sz w:val="18"/>
                <w:szCs w:val="18"/>
              </w:rPr>
              <w:t>[1.79 to 5.07]</w:t>
            </w:r>
          </w:p>
        </w:tc>
        <w:tc>
          <w:tcPr>
            <w:tcW w:w="424" w:type="pct"/>
            <w:vAlign w:val="center"/>
          </w:tcPr>
          <w:p w14:paraId="17CE361A" w14:textId="1DB747C9" w:rsidR="00815934" w:rsidRPr="00B31A7F" w:rsidRDefault="00815934" w:rsidP="00815934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B31A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799FB20A" w14:textId="77777777" w:rsidR="00A154FE" w:rsidRDefault="00A154FE" w:rsidP="00A154FE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i/>
          <w:iCs/>
          <w:kern w:val="0"/>
          <w:bdr w:val="none" w:sz="0" w:space="0" w:color="auto" w:frame="1"/>
          <w14:ligatures w14:val="none"/>
        </w:rPr>
      </w:pPr>
    </w:p>
    <w:p w14:paraId="7E7E1168" w14:textId="2FB9C7A5" w:rsidR="00A154FE" w:rsidRPr="00A37E52" w:rsidRDefault="00A154FE" w:rsidP="00A154FE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</w:pPr>
      <w:r w:rsidRPr="00A37E52"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  <w:t xml:space="preserve"> Model adjusted for baseline score, age, gender, procedure type, and SII.</w:t>
      </w:r>
    </w:p>
    <w:p w14:paraId="46048A84" w14:textId="77777777" w:rsidR="00A154FE" w:rsidRPr="00A37E52" w:rsidRDefault="00A154FE" w:rsidP="00A154FE">
      <w:pPr>
        <w:spacing w:line="360" w:lineRule="auto"/>
        <w:rPr>
          <w:rFonts w:asciiTheme="majorBidi" w:hAnsiTheme="majorBidi" w:cstheme="majorBidi"/>
          <w:shd w:val="clear" w:color="auto" w:fill="FFFFFF"/>
        </w:rPr>
      </w:pPr>
      <w:r w:rsidRPr="00A37E52">
        <w:rPr>
          <w:rFonts w:asciiTheme="majorBidi" w:hAnsiTheme="majorBidi" w:cstheme="majorBidi"/>
          <w:shd w:val="clear" w:color="auto" w:fill="FFFFFF"/>
        </w:rPr>
        <w:t>*= Statistical Significance, p&lt;0.05</w:t>
      </w:r>
    </w:p>
    <w:p w14:paraId="7AA2C520" w14:textId="176EFC00" w:rsidR="00A37E52" w:rsidRDefault="00A37E52" w:rsidP="00A37E52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DI, Oswestry Disability Index;</w:t>
      </w:r>
      <w:r w:rsidRPr="006F061F">
        <w:t xml:space="preserve"> </w:t>
      </w:r>
      <w:r w:rsidRPr="006F061F">
        <w:rPr>
          <w:rFonts w:asciiTheme="majorBidi" w:hAnsiTheme="majorBidi" w:cstheme="majorBidi"/>
        </w:rPr>
        <w:t>Patient-Reported Outcomes Measurement Information System</w:t>
      </w:r>
      <w:r>
        <w:rPr>
          <w:rFonts w:asciiTheme="majorBidi" w:hAnsiTheme="majorBidi" w:cstheme="majorBidi"/>
        </w:rPr>
        <w:t>, PROMIS; CI, Confidence Interval, SII, Surgical Invasiveness Index</w:t>
      </w:r>
    </w:p>
    <w:p w14:paraId="456EB2A6" w14:textId="77777777" w:rsidR="00A154FE" w:rsidRDefault="00A154FE" w:rsidP="00A154FE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bdr w:val="none" w:sz="0" w:space="0" w:color="auto" w:frame="1"/>
          <w14:ligatures w14:val="none"/>
        </w:rPr>
      </w:pPr>
    </w:p>
    <w:p w14:paraId="42D3F642" w14:textId="77777777" w:rsidR="00BE11BB" w:rsidRDefault="00BE11BB"/>
    <w:sectPr w:rsidR="00BE1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54FE"/>
    <w:rsid w:val="00264581"/>
    <w:rsid w:val="002E2678"/>
    <w:rsid w:val="005C6799"/>
    <w:rsid w:val="006E495F"/>
    <w:rsid w:val="00815934"/>
    <w:rsid w:val="00870D4F"/>
    <w:rsid w:val="00950F41"/>
    <w:rsid w:val="00992AFD"/>
    <w:rsid w:val="00A154FE"/>
    <w:rsid w:val="00A37E52"/>
    <w:rsid w:val="00A83158"/>
    <w:rsid w:val="00BC32DD"/>
    <w:rsid w:val="00BE11BB"/>
    <w:rsid w:val="00DF7C04"/>
    <w:rsid w:val="00E721D8"/>
    <w:rsid w:val="00E84549"/>
    <w:rsid w:val="00EF63B4"/>
    <w:rsid w:val="00F4206C"/>
    <w:rsid w:val="00F4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D4D14"/>
  <w15:chartTrackingRefBased/>
  <w15:docId w15:val="{A75AFF5E-2DD1-4400-B479-9B18A4FA0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FE"/>
  </w:style>
  <w:style w:type="paragraph" w:styleId="Heading1">
    <w:name w:val="heading 1"/>
    <w:basedOn w:val="Normal"/>
    <w:next w:val="Normal"/>
    <w:link w:val="Heading1Char"/>
    <w:uiPriority w:val="9"/>
    <w:qFormat/>
    <w:rsid w:val="00A15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4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4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4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4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4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4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4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4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4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4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4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4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4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4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4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4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4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4F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5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ue, Aboubacar</dc:creator>
  <cp:keywords/>
  <dc:description/>
  <cp:lastModifiedBy>Wague, Aboubacar</cp:lastModifiedBy>
  <cp:revision>12</cp:revision>
  <dcterms:created xsi:type="dcterms:W3CDTF">2025-10-27T01:15:00Z</dcterms:created>
  <dcterms:modified xsi:type="dcterms:W3CDTF">2025-12-30T18:40:00Z</dcterms:modified>
</cp:coreProperties>
</file>